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77FC9" w14:textId="10DF2C78" w:rsidR="00CC362C" w:rsidRDefault="00CC362C" w:rsidP="00CC362C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DD69C0">
        <w:rPr>
          <w:rFonts w:ascii="Arial" w:hAnsi="Arial" w:cs="Arial"/>
          <w:b/>
          <w:sz w:val="22"/>
          <w:szCs w:val="22"/>
        </w:rPr>
        <w:t>METHODS</w:t>
      </w:r>
    </w:p>
    <w:p w14:paraId="34EE9BF2" w14:textId="77777777" w:rsidR="00DD69C0" w:rsidRDefault="00DD69C0" w:rsidP="00DD69C0">
      <w:pPr>
        <w:spacing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Reactive Oxygen Species Detection Assays</w:t>
      </w:r>
    </w:p>
    <w:p w14:paraId="40E17359" w14:textId="77777777" w:rsidR="00DD69C0" w:rsidRDefault="00DD69C0" w:rsidP="00DD69C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OVCAR3 cells were plated in opaque 96-well plates at a density of 40,000 cells/well. After 24 hours, wells were washed with PBS and cells treated with 2.5µM NSC676914A or 400µM H2O2 as a positive control. After 2 h , 2.5µM CM-H2DCFDA (Invitrogen, cat# C6827) from a DMSO stock was added according to manufacturer’s specifications, and plates were incubated in the dark for 40 minutes. Fluorescence was measured using a Molecular Devices SpectraMax M5 microplate reader at an excitation wavelength of 485nm and emission of 530nm,</w:t>
      </w:r>
    </w:p>
    <w:p w14:paraId="2412EE68" w14:textId="77777777" w:rsidR="00DD69C0" w:rsidRDefault="00DD69C0" w:rsidP="00DD69C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sectPr w:rsidR="00DD69C0" w:rsidSect="007042F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C52420" w14:textId="77777777" w:rsidR="00CC1ADA" w:rsidRDefault="00CC1ADA" w:rsidP="00907BC5">
      <w:r>
        <w:separator/>
      </w:r>
    </w:p>
  </w:endnote>
  <w:endnote w:type="continuationSeparator" w:id="0">
    <w:p w14:paraId="2AAE1B12" w14:textId="77777777" w:rsidR="00CC1ADA" w:rsidRDefault="00CC1ADA" w:rsidP="00907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7931ED" w14:textId="77777777" w:rsidR="00CC1ADA" w:rsidRDefault="00E03E92" w:rsidP="007042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C1A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7D43D1" w14:textId="77777777" w:rsidR="00CC1ADA" w:rsidRDefault="00CC1ADA" w:rsidP="007042F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2A6E1" w14:textId="77777777" w:rsidR="00CC1ADA" w:rsidRDefault="00E03E92" w:rsidP="007042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C1AD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69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38FF7F" w14:textId="77777777" w:rsidR="00CC1ADA" w:rsidRDefault="00CC1ADA" w:rsidP="007042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AF9FB" w14:textId="77777777" w:rsidR="00CC1ADA" w:rsidRDefault="00CC1ADA" w:rsidP="00907BC5">
      <w:r>
        <w:separator/>
      </w:r>
    </w:p>
  </w:footnote>
  <w:footnote w:type="continuationSeparator" w:id="0">
    <w:p w14:paraId="5E34F787" w14:textId="77777777" w:rsidR="00CC1ADA" w:rsidRDefault="00CC1ADA" w:rsidP="00907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62C"/>
    <w:rsid w:val="002933A2"/>
    <w:rsid w:val="002B5169"/>
    <w:rsid w:val="007042F1"/>
    <w:rsid w:val="00772A23"/>
    <w:rsid w:val="00907BC5"/>
    <w:rsid w:val="00CC1ADA"/>
    <w:rsid w:val="00CC362C"/>
    <w:rsid w:val="00DD69C0"/>
    <w:rsid w:val="00E03E92"/>
    <w:rsid w:val="00E37B43"/>
    <w:rsid w:val="00F43333"/>
    <w:rsid w:val="00F53C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707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62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36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62C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CC362C"/>
  </w:style>
  <w:style w:type="paragraph" w:styleId="ListParagraph">
    <w:name w:val="List Paragraph"/>
    <w:basedOn w:val="Normal"/>
    <w:uiPriority w:val="34"/>
    <w:qFormat/>
    <w:rsid w:val="007042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B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B43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B4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B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B43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62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36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62C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CC362C"/>
  </w:style>
  <w:style w:type="paragraph" w:styleId="ListParagraph">
    <w:name w:val="List Paragraph"/>
    <w:basedOn w:val="Normal"/>
    <w:uiPriority w:val="34"/>
    <w:qFormat/>
    <w:rsid w:val="007042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B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B43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B4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B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B43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nnunziata</dc:creator>
  <cp:keywords/>
  <dc:description/>
  <cp:lastModifiedBy>Christina Annunziata</cp:lastModifiedBy>
  <cp:revision>3</cp:revision>
  <dcterms:created xsi:type="dcterms:W3CDTF">2014-07-21T21:02:00Z</dcterms:created>
  <dcterms:modified xsi:type="dcterms:W3CDTF">2014-07-21T21:02:00Z</dcterms:modified>
</cp:coreProperties>
</file>